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10890" w:type="dxa"/>
        <w:tblInd w:w="-900" w:type="dxa"/>
        <w:tblLook w:val="04A0" w:firstRow="1" w:lastRow="0" w:firstColumn="1" w:lastColumn="0" w:noHBand="0" w:noVBand="1"/>
      </w:tblPr>
      <w:tblGrid>
        <w:gridCol w:w="4531"/>
        <w:gridCol w:w="6359"/>
      </w:tblGrid>
      <w:tr w:rsidR="0005080C" w:rsidRPr="00ED7BB0" w:rsidTr="00D90131">
        <w:tc>
          <w:tcPr>
            <w:tcW w:w="10890" w:type="dxa"/>
            <w:gridSpan w:val="2"/>
            <w:tcBorders>
              <w:top w:val="nil"/>
              <w:left w:val="nil"/>
              <w:right w:val="nil"/>
            </w:tcBorders>
          </w:tcPr>
          <w:p w:rsidR="0005080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8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r w:rsidR="00ED7B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 and defini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hotosynthesis parameters</w:t>
            </w:r>
          </w:p>
        </w:tc>
      </w:tr>
      <w:tr w:rsidR="00AB544F" w:rsidRPr="00AB544F" w:rsidTr="001C1686">
        <w:tc>
          <w:tcPr>
            <w:tcW w:w="10890" w:type="dxa"/>
            <w:gridSpan w:val="2"/>
            <w:tcBorders>
              <w:left w:val="nil"/>
              <w:right w:val="nil"/>
            </w:tcBorders>
          </w:tcPr>
          <w:p w:rsidR="00AB544F" w:rsidRPr="00AB544F" w:rsidRDefault="00AB5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5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terminology</w:t>
            </w:r>
          </w:p>
        </w:tc>
      </w:tr>
      <w:tr w:rsidR="00FC48A0" w:rsidTr="001C1686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I</w:t>
            </w:r>
          </w:p>
        </w:tc>
        <w:tc>
          <w:tcPr>
            <w:tcW w:w="6359" w:type="dxa"/>
            <w:tcBorders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system II</w:t>
            </w:r>
          </w:p>
        </w:tc>
      </w:tr>
      <w:tr w:rsidR="00D37D7A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D37D7A" w:rsidRDefault="00D37D7A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D37D7A" w:rsidRDefault="00D37D7A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system I</w:t>
            </w:r>
          </w:p>
        </w:tc>
      </w:tr>
      <w:tr w:rsidR="00FC48A0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JIP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FC48A0" w:rsidRP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ient of chlorophyll </w:t>
            </w:r>
            <w:r w:rsidRPr="00FC48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nce rise induced during a dark-to-strong light transition, where O is equivalent to F</w:t>
            </w:r>
            <w:r w:rsidRPr="00FC48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 is equivalent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C48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bookmarkStart w:id="0" w:name="_GoBack"/>
            <w:bookmarkEnd w:id="0"/>
            <w:proofErr w:type="spellEnd"/>
          </w:p>
        </w:tc>
      </w:tr>
      <w:tr w:rsidR="00FC48A0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ited cross section of leaf</w:t>
            </w:r>
          </w:p>
        </w:tc>
      </w:tr>
      <w:tr w:rsidR="00FC48A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center of PSII</w:t>
            </w:r>
          </w:p>
        </w:tc>
      </w:tr>
      <w:tr w:rsidR="00FC48A0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FC48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quinone electron acceptor </w:t>
            </w:r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PSII</w:t>
            </w:r>
          </w:p>
        </w:tc>
      </w:tr>
      <w:tr w:rsidR="00FC48A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R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FC48A0" w:rsidRP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edoxin-NADP</w:t>
            </w:r>
            <w:r w:rsidRPr="00FC48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tase</w:t>
            </w:r>
          </w:p>
        </w:tc>
      </w:tr>
      <w:tr w:rsidR="00FC48A0" w:rsidTr="00A71DD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C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FC48A0" w:rsidRDefault="00FC48A0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 Evolving Complex</w:t>
            </w:r>
          </w:p>
        </w:tc>
      </w:tr>
      <w:tr w:rsidR="00A71DD9" w:rsidTr="00A71DD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A71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ondialdehyde</w:t>
            </w:r>
          </w:p>
        </w:tc>
      </w:tr>
      <w:tr w:rsidR="00A71DD9" w:rsidTr="00A71DD9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</w:t>
            </w:r>
          </w:p>
        </w:tc>
        <w:tc>
          <w:tcPr>
            <w:tcW w:w="6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ase</w:t>
            </w:r>
          </w:p>
        </w:tc>
      </w:tr>
      <w:tr w:rsidR="0005080C" w:rsidTr="00A71DD9">
        <w:tc>
          <w:tcPr>
            <w:tcW w:w="10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080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nce parameters</w:t>
            </w:r>
          </w:p>
        </w:tc>
      </w:tr>
      <w:tr w:rsidR="0005080C" w:rsidRPr="00ED7BB0" w:rsidTr="001C1686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05080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359" w:type="dxa"/>
            <w:tcBorders>
              <w:left w:val="nil"/>
              <w:bottom w:val="nil"/>
              <w:right w:val="nil"/>
            </w:tcBorders>
          </w:tcPr>
          <w:p w:rsidR="0005080C" w:rsidRDefault="00AB544F" w:rsidP="00757AB0">
            <w:pPr>
              <w:ind w:right="-85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 fluorescence, when all PSII</w:t>
            </w:r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Cs are open (at t = 0)</w:t>
            </w:r>
          </w:p>
        </w:tc>
      </w:tr>
      <w:tr w:rsidR="0005080C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757AB0" w:rsidP="00757AB0">
            <w:pPr>
              <w:ind w:right="-1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 fluorescence, when all PSII RCs are closed</w:t>
            </w:r>
          </w:p>
        </w:tc>
      </w:tr>
      <w:tr w:rsidR="0005080C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F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757A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 variable fluorescence</w:t>
            </w:r>
          </w:p>
        </w:tc>
      </w:tr>
      <w:tr w:rsidR="000C0D4C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C0D4C" w:rsidRDefault="000C0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C0D4C" w:rsidRDefault="000C0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nce at time t</w:t>
            </w:r>
          </w:p>
        </w:tc>
      </w:tr>
      <w:tr w:rsidR="000C0D4C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C0D4C" w:rsidRDefault="000C0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(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/(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5045E9" w:rsidRPr="000C0D4C" w:rsidRDefault="00504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C0D4C" w:rsidRDefault="000C0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variable fluorescence at time t</w:t>
            </w:r>
          </w:p>
          <w:p w:rsidR="005045E9" w:rsidRDefault="00504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variable fluorescence at time t for control</w:t>
            </w:r>
          </w:p>
        </w:tc>
      </w:tr>
      <w:tr w:rsidR="0005080C" w:rsidRPr="005045E9" w:rsidTr="001C1686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80C" w:rsidRDefault="00504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V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(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/(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6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80C" w:rsidRPr="005045E9" w:rsidRDefault="00504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V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</w:tr>
      <w:tr w:rsidR="0005080C" w:rsidTr="001C1686">
        <w:tc>
          <w:tcPr>
            <w:tcW w:w="10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5080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s or flux ratios</w:t>
            </w:r>
          </w:p>
        </w:tc>
      </w:tr>
      <w:tr w:rsidR="0005080C" w:rsidRPr="00ED7BB0" w:rsidTr="001C1686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05080C" w:rsidRPr="000C0D4C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φD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F</w:t>
            </w:r>
            <w:r w:rsidR="000C0D4C"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C0D4C"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6359" w:type="dxa"/>
            <w:tcBorders>
              <w:left w:val="nil"/>
              <w:bottom w:val="nil"/>
              <w:right w:val="nil"/>
            </w:tcBorders>
          </w:tcPr>
          <w:p w:rsidR="0005080C" w:rsidRDefault="00875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um yield (at t = 0) of energy dissipation</w:t>
            </w:r>
          </w:p>
        </w:tc>
      </w:tr>
      <w:tr w:rsidR="0005080C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5080C" w:rsidRPr="00757AB0" w:rsidRDefault="000508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0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φP</w:t>
            </w:r>
            <w:r w:rsidRPr="000508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-(F</w:t>
            </w:r>
            <w:r w:rsidR="00757AB0" w:rsidRPr="00757A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757AB0" w:rsidRPr="00757A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57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875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quantum yield of primary photochemistry (at t = 0)</w:t>
            </w:r>
          </w:p>
        </w:tc>
      </w:tr>
      <w:tr w:rsidR="0005080C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5080C" w:rsidRPr="000C0D4C" w:rsidRDefault="00AB544F" w:rsidP="00D3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5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ΨE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(1-V</w:t>
            </w:r>
            <w:r w:rsidR="00D37D7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J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875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ability (at t = 0) that a trapp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i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ves an electron into the electron transport chain beyond Q</w:t>
            </w:r>
            <w:r w:rsidRPr="00FC48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</w:tr>
      <w:tr w:rsidR="0005080C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AB544F" w:rsidP="00D3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5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φE</w:t>
            </w:r>
            <w:r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[1-(F</w:t>
            </w:r>
            <w:r w:rsidR="000C0D4C"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C0D4C" w:rsidRPr="000C0D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]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-V</w:t>
            </w:r>
            <w:r w:rsidR="00D37D7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J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8753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um yield of electron transport (at t = 0)</w:t>
            </w:r>
          </w:p>
        </w:tc>
      </w:tr>
      <w:tr w:rsidR="0005080C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AB544F" w:rsidP="00D3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5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</w:t>
            </w:r>
            <w:r w:rsidRPr="008753F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0C0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-V</w:t>
            </w:r>
            <w:r w:rsidR="00D37D7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/(1-V</w:t>
            </w:r>
            <w:r w:rsidR="00D37D7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J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05080C" w:rsidRDefault="008753F3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with which an electron from the intersystem electron carriers will move to reduce the end acceptors at the PSI acceptor side</w:t>
            </w:r>
          </w:p>
        </w:tc>
      </w:tr>
      <w:tr w:rsidR="0005080C" w:rsidRPr="00ED7BB0" w:rsidTr="001C1686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80C" w:rsidRDefault="00AB544F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5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φR</w:t>
            </w:r>
            <w:r w:rsidRPr="008753F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(1-F</w:t>
            </w:r>
            <w:r w:rsidR="00D37D7A" w:rsidRPr="00757A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37D7A" w:rsidRPr="00757A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  <w:r w:rsidR="00D37D7A" w:rsidRP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-V</w:t>
            </w:r>
            <w:r w:rsidR="00D37D7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r w:rsidR="00D37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80C" w:rsidRDefault="008753F3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um yield for reduction of end electron acceptors at the PSI acceptor side</w:t>
            </w:r>
          </w:p>
        </w:tc>
      </w:tr>
      <w:tr w:rsidR="00AB544F" w:rsidRPr="00ED7BB0" w:rsidTr="001C1686">
        <w:tc>
          <w:tcPr>
            <w:tcW w:w="10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B544F" w:rsidRDefault="00AB544F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menological energy fluxes (per excited cross section of leaf)</w:t>
            </w:r>
          </w:p>
        </w:tc>
      </w:tr>
      <w:tr w:rsidR="00AB544F" w:rsidTr="001C1686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AB544F" w:rsidRDefault="00AB544F" w:rsidP="00AB5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/CS</w:t>
            </w:r>
          </w:p>
        </w:tc>
        <w:tc>
          <w:tcPr>
            <w:tcW w:w="6359" w:type="dxa"/>
            <w:tcBorders>
              <w:left w:val="nil"/>
              <w:bottom w:val="nil"/>
              <w:right w:val="nil"/>
            </w:tcBorders>
          </w:tcPr>
          <w:p w:rsidR="00AB544F" w:rsidRDefault="008753F3" w:rsidP="00AB5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rption flux pre CS</w:t>
            </w:r>
          </w:p>
        </w:tc>
      </w:tr>
      <w:tr w:rsidR="00AB544F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B544F" w:rsidRDefault="00AB544F" w:rsidP="00AB5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/CS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AB544F" w:rsidRDefault="008753F3" w:rsidP="00AB5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pped energy flux per CS</w:t>
            </w:r>
          </w:p>
        </w:tc>
      </w:tr>
      <w:tr w:rsidR="00AB544F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B544F" w:rsidRDefault="00AB544F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/CS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AB544F" w:rsidRDefault="006E2197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n transport per CS</w:t>
            </w:r>
          </w:p>
        </w:tc>
      </w:tr>
      <w:tr w:rsidR="00AB544F" w:rsidRPr="00ED7BB0" w:rsidTr="001C168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B544F" w:rsidRDefault="00AB544F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/CS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AB544F" w:rsidRDefault="006E2197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ipation energy flux per CS</w:t>
            </w:r>
          </w:p>
        </w:tc>
      </w:tr>
      <w:tr w:rsidR="00AB544F" w:rsidRPr="00ED7BB0" w:rsidTr="00A71DD9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44F" w:rsidRDefault="00AB544F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/CS</w:t>
            </w:r>
          </w:p>
        </w:tc>
        <w:tc>
          <w:tcPr>
            <w:tcW w:w="6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44F" w:rsidRDefault="006E2197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active reaction centers per CS in comparison with initial state</w:t>
            </w:r>
          </w:p>
        </w:tc>
      </w:tr>
      <w:tr w:rsidR="00A71DD9" w:rsidRPr="00A71DD9" w:rsidTr="00A71DD9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 exchange parameters</w:t>
            </w:r>
          </w:p>
        </w:tc>
        <w:tc>
          <w:tcPr>
            <w:tcW w:w="6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1DD9" w:rsidRPr="00A71DD9" w:rsidTr="00A71DD9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6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synthesis rate</w:t>
            </w:r>
          </w:p>
        </w:tc>
      </w:tr>
      <w:tr w:rsidR="00A71DD9" w:rsidRPr="00A71DD9" w:rsidTr="00A71DD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71D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A71DD9" w:rsidRDefault="00A71DD9" w:rsidP="00A71D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1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ellul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1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A71D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A71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ntration</w:t>
            </w:r>
          </w:p>
        </w:tc>
      </w:tr>
      <w:tr w:rsidR="00A71DD9" w:rsidRPr="00A71DD9" w:rsidTr="00A71DD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A71DD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tal conductance</w:t>
            </w:r>
          </w:p>
        </w:tc>
      </w:tr>
      <w:tr w:rsidR="00A71DD9" w:rsidRPr="00A71DD9" w:rsidTr="00A71DD9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6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DD9" w:rsidRDefault="00A71DD9" w:rsidP="006820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iration rate</w:t>
            </w:r>
          </w:p>
        </w:tc>
      </w:tr>
    </w:tbl>
    <w:p w:rsidR="0005080C" w:rsidRPr="0005080C" w:rsidRDefault="0005080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5080C" w:rsidRPr="00050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89F"/>
    <w:rsid w:val="0005080C"/>
    <w:rsid w:val="000C0D4C"/>
    <w:rsid w:val="001B189F"/>
    <w:rsid w:val="001C1686"/>
    <w:rsid w:val="00395231"/>
    <w:rsid w:val="005045E9"/>
    <w:rsid w:val="006E2197"/>
    <w:rsid w:val="00757AB0"/>
    <w:rsid w:val="008753F3"/>
    <w:rsid w:val="00A71DD9"/>
    <w:rsid w:val="00AB544F"/>
    <w:rsid w:val="00AB718C"/>
    <w:rsid w:val="00D37D7A"/>
    <w:rsid w:val="00D90131"/>
    <w:rsid w:val="00ED7BB0"/>
    <w:rsid w:val="00FC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475AF"/>
  <w15:chartTrackingRefBased/>
  <w15:docId w15:val="{41E3F92C-CA4F-4872-AE14-D2620021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5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u</dc:creator>
  <cp:keywords/>
  <dc:description/>
  <cp:lastModifiedBy>Michał</cp:lastModifiedBy>
  <cp:revision>4</cp:revision>
  <dcterms:created xsi:type="dcterms:W3CDTF">2019-04-13T17:53:00Z</dcterms:created>
  <dcterms:modified xsi:type="dcterms:W3CDTF">2019-04-15T20:12:00Z</dcterms:modified>
</cp:coreProperties>
</file>